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upporting Information: Appendix A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Publication and citation information for the 168 researchers in our analysis. N.B. calculation of </w:t>
      </w:r>
      <w:r>
        <w:rPr>
          <w:i/>
        </w:rPr>
        <w:t>h</w:t>
      </w:r>
      <w:r>
        <w:rPr/>
        <w:t xml:space="preserve"> is for papers published in the time period 1997-2006.</w:t>
      </w:r>
    </w:p>
    <w:p>
      <w:pPr>
        <w:pStyle w:val="Normal"/>
        <w:rPr/>
      </w:pPr>
      <w:r>
        <w:rPr/>
      </w:r>
    </w:p>
    <w:tbl>
      <w:tblPr>
        <w:tblW w:w="90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506"/>
        <w:gridCol w:w="1507"/>
        <w:gridCol w:w="1508"/>
        <w:gridCol w:w="2235"/>
        <w:gridCol w:w="773"/>
      </w:tblGrid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bookmarkStart w:id="0" w:name="RANGE!A1%3AE169"/>
            <w:r>
              <w:rPr>
                <w:b/>
              </w:rPr>
              <w:t>Male/Female</w:t>
            </w:r>
            <w:bookmarkEnd w:id="0"/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number of publication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median number of citations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1st quartile of citations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3</w:t>
            </w:r>
            <w:r>
              <w:rPr>
                <w:b/>
                <w:vertAlign w:val="superscript"/>
              </w:rPr>
              <w:t>rd</w:t>
            </w:r>
            <w:r>
              <w:rPr>
                <w:b/>
              </w:rPr>
              <w:t xml:space="preserve"> quartile of citations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.2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8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6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1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3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6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1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8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7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.2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7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8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.2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.7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0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6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0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.2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4.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7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.7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3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5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.7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1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9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.7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.7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8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7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3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F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8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7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9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2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3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0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1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4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6.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0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3.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1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9.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7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.7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7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.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5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9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2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.2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8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.2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8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.7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7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3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.2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4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8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9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3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5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.2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6.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8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.2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5.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.2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7.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.7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2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1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.2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5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3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.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3.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3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.7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2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7.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5.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9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7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3.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5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.2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9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8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5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.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4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7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5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8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3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30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3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4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1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2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2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260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5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7T23:27:00Z</dcterms:created>
  <dc:creator>Matt Symonds</dc:creator>
  <dc:description/>
  <cp:keywords/>
  <dc:language>en-US</dc:language>
  <cp:lastModifiedBy>Matt Symonds</cp:lastModifiedBy>
  <dcterms:modified xsi:type="dcterms:W3CDTF">2006-11-28T00:35:00Z</dcterms:modified>
  <cp:revision>2</cp:revision>
  <dc:subject/>
  <dc:title>Supporting Information: Appendix A</dc:title>
</cp:coreProperties>
</file>